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C2538" w14:textId="01B7A3E3" w:rsidR="00132068" w:rsidRDefault="00D75B55" w:rsidP="00132068">
      <w:pPr>
        <w:spacing w:after="0" w:line="480" w:lineRule="auto"/>
        <w:rPr>
          <w:rFonts w:ascii="Times New Roman" w:hAnsi="Times New Roman" w:cs="Times New Roman"/>
          <w:sz w:val="24"/>
          <w:lang w:eastAsia="ko-KR"/>
        </w:rPr>
      </w:pPr>
      <w:r>
        <w:rPr>
          <w:rFonts w:ascii="Times New Roman" w:hAnsi="Times New Roman" w:cs="Times New Roman" w:hint="eastAsia"/>
          <w:sz w:val="24"/>
          <w:lang w:eastAsia="ko-KR"/>
        </w:rPr>
        <w:t>S</w:t>
      </w:r>
      <w:r>
        <w:rPr>
          <w:rFonts w:ascii="Times New Roman" w:hAnsi="Times New Roman" w:cs="Times New Roman"/>
          <w:sz w:val="24"/>
          <w:lang w:eastAsia="ko-KR"/>
        </w:rPr>
        <w:t xml:space="preserve">1 Table. </w:t>
      </w:r>
      <w:r w:rsidR="00560C18">
        <w:rPr>
          <w:rFonts w:ascii="Times New Roman" w:hAnsi="Times New Roman" w:cs="Times New Roman"/>
          <w:sz w:val="24"/>
          <w:lang w:eastAsia="ko-KR"/>
        </w:rPr>
        <w:t>The annual incidence of suspected acute myocarditis in adul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60C18" w:rsidRPr="00560C18" w14:paraId="069399E0" w14:textId="77777777" w:rsidTr="00560C1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4AE686E" w14:textId="34AF182B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Year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1E919E8" w14:textId="7DFD3724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mber of cases per 100,000</w:t>
            </w:r>
          </w:p>
        </w:tc>
      </w:tr>
      <w:tr w:rsidR="00560C18" w:rsidRPr="00560C18" w14:paraId="1A175EE0" w14:textId="77777777" w:rsidTr="00560C18">
        <w:tc>
          <w:tcPr>
            <w:tcW w:w="4508" w:type="dxa"/>
            <w:tcBorders>
              <w:top w:val="single" w:sz="4" w:space="0" w:color="auto"/>
            </w:tcBorders>
          </w:tcPr>
          <w:p w14:paraId="6782C984" w14:textId="7A5F82C6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1F79AE10" w14:textId="3D28D81F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560C18" w:rsidRPr="00560C18" w14:paraId="0E92C239" w14:textId="77777777" w:rsidTr="00560C18">
        <w:tc>
          <w:tcPr>
            <w:tcW w:w="4508" w:type="dxa"/>
          </w:tcPr>
          <w:p w14:paraId="0D9F80A9" w14:textId="62F7F035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508" w:type="dxa"/>
          </w:tcPr>
          <w:p w14:paraId="3B17793C" w14:textId="5CC6FE04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560C18" w:rsidRPr="00560C18" w14:paraId="52D40699" w14:textId="77777777" w:rsidTr="00560C18">
        <w:tc>
          <w:tcPr>
            <w:tcW w:w="4508" w:type="dxa"/>
          </w:tcPr>
          <w:p w14:paraId="2F31CCDD" w14:textId="590BB458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4508" w:type="dxa"/>
          </w:tcPr>
          <w:p w14:paraId="248D110E" w14:textId="31128C74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560C18" w:rsidRPr="00560C18" w14:paraId="3ED81EB2" w14:textId="77777777" w:rsidTr="00560C18">
        <w:tc>
          <w:tcPr>
            <w:tcW w:w="4508" w:type="dxa"/>
          </w:tcPr>
          <w:p w14:paraId="2B0E047C" w14:textId="2FA31AFA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508" w:type="dxa"/>
          </w:tcPr>
          <w:p w14:paraId="53CEC7E9" w14:textId="1F4EC4AF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560C18" w:rsidRPr="00560C18" w14:paraId="0D360230" w14:textId="77777777" w:rsidTr="00560C18">
        <w:tc>
          <w:tcPr>
            <w:tcW w:w="4508" w:type="dxa"/>
          </w:tcPr>
          <w:p w14:paraId="041E5F78" w14:textId="2BDC3B93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508" w:type="dxa"/>
          </w:tcPr>
          <w:p w14:paraId="1C41390A" w14:textId="3AE6539D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560C18" w:rsidRPr="00560C18" w14:paraId="5061AAC9" w14:textId="77777777" w:rsidTr="00560C18">
        <w:tc>
          <w:tcPr>
            <w:tcW w:w="4508" w:type="dxa"/>
          </w:tcPr>
          <w:p w14:paraId="6BFE9ED6" w14:textId="31228660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508" w:type="dxa"/>
          </w:tcPr>
          <w:p w14:paraId="222068D0" w14:textId="1489F0A3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560C18" w:rsidRPr="00560C18" w14:paraId="7CBAF8EE" w14:textId="77777777" w:rsidTr="00560C18">
        <w:tc>
          <w:tcPr>
            <w:tcW w:w="4508" w:type="dxa"/>
          </w:tcPr>
          <w:p w14:paraId="4DE1B5D6" w14:textId="0AE155F0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508" w:type="dxa"/>
          </w:tcPr>
          <w:p w14:paraId="6709C442" w14:textId="01AA9EED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560C18" w:rsidRPr="00560C18" w14:paraId="4E68DD7D" w14:textId="77777777" w:rsidTr="00560C18">
        <w:tc>
          <w:tcPr>
            <w:tcW w:w="4508" w:type="dxa"/>
          </w:tcPr>
          <w:p w14:paraId="6C40FE6E" w14:textId="099F8932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508" w:type="dxa"/>
          </w:tcPr>
          <w:p w14:paraId="146DABEA" w14:textId="485F0541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560C18" w:rsidRPr="00560C18" w14:paraId="75D8B649" w14:textId="77777777" w:rsidTr="00560C18">
        <w:tc>
          <w:tcPr>
            <w:tcW w:w="4508" w:type="dxa"/>
          </w:tcPr>
          <w:p w14:paraId="174D7CCE" w14:textId="00596107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508" w:type="dxa"/>
          </w:tcPr>
          <w:p w14:paraId="12B99D6A" w14:textId="7FEC0C9A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560C18" w:rsidRPr="00560C18" w14:paraId="0E77CC69" w14:textId="77777777" w:rsidTr="00560C18">
        <w:tc>
          <w:tcPr>
            <w:tcW w:w="4508" w:type="dxa"/>
          </w:tcPr>
          <w:p w14:paraId="3B098574" w14:textId="1DAC5F98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508" w:type="dxa"/>
          </w:tcPr>
          <w:p w14:paraId="77518C14" w14:textId="78DBFE71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</w:tr>
      <w:tr w:rsidR="00560C18" w:rsidRPr="00560C18" w14:paraId="200569A5" w14:textId="77777777" w:rsidTr="00560C18">
        <w:tc>
          <w:tcPr>
            <w:tcW w:w="4508" w:type="dxa"/>
          </w:tcPr>
          <w:p w14:paraId="0B841FF9" w14:textId="2ABD260B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508" w:type="dxa"/>
          </w:tcPr>
          <w:p w14:paraId="66CB4AE7" w14:textId="35694A8A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560C18" w:rsidRPr="00560C18" w14:paraId="28C5F963" w14:textId="77777777" w:rsidTr="00560C18">
        <w:tc>
          <w:tcPr>
            <w:tcW w:w="4508" w:type="dxa"/>
          </w:tcPr>
          <w:p w14:paraId="727FF75F" w14:textId="235D621B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508" w:type="dxa"/>
          </w:tcPr>
          <w:p w14:paraId="3241FE4F" w14:textId="508974B5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560C18" w:rsidRPr="00560C18" w14:paraId="58A89036" w14:textId="77777777" w:rsidTr="00560C18">
        <w:tc>
          <w:tcPr>
            <w:tcW w:w="4508" w:type="dxa"/>
          </w:tcPr>
          <w:p w14:paraId="73B8C3FF" w14:textId="444F27DC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508" w:type="dxa"/>
          </w:tcPr>
          <w:p w14:paraId="12441364" w14:textId="2BB8F02D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560C18" w:rsidRPr="00560C18" w14:paraId="2B0BD9F3" w14:textId="77777777" w:rsidTr="00560C18">
        <w:tc>
          <w:tcPr>
            <w:tcW w:w="4508" w:type="dxa"/>
          </w:tcPr>
          <w:p w14:paraId="18D78BC8" w14:textId="0900EDF5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verage)</w:t>
            </w:r>
          </w:p>
        </w:tc>
        <w:tc>
          <w:tcPr>
            <w:tcW w:w="4508" w:type="dxa"/>
          </w:tcPr>
          <w:p w14:paraId="201A4668" w14:textId="67A3FEC8" w:rsidR="00560C18" w:rsidRPr="00560C18" w:rsidRDefault="00560C18" w:rsidP="00560C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60C18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3B30250" w14:textId="23457621" w:rsidR="00D75B55" w:rsidRDefault="00733760" w:rsidP="00132068">
      <w:pPr>
        <w:spacing w:after="0" w:line="480" w:lineRule="auto"/>
        <w:rPr>
          <w:rFonts w:ascii="Times New Roman" w:hAnsi="Times New Roman" w:cs="Times New Roman"/>
          <w:sz w:val="24"/>
          <w:lang w:eastAsia="ko-KR"/>
        </w:rPr>
      </w:pPr>
      <w:r>
        <w:rPr>
          <w:rFonts w:ascii="Times New Roman" w:hAnsi="Times New Roman" w:cs="Times New Roman"/>
          <w:sz w:val="24"/>
          <w:lang w:eastAsia="ko-KR"/>
        </w:rPr>
        <w:t>Incidences were calculated b</w:t>
      </w:r>
      <w:r w:rsidR="00560C18">
        <w:rPr>
          <w:rFonts w:ascii="Times New Roman" w:hAnsi="Times New Roman" w:cs="Times New Roman"/>
          <w:sz w:val="24"/>
          <w:lang w:eastAsia="ko-KR"/>
        </w:rPr>
        <w:t>ased on the</w:t>
      </w:r>
      <w:r>
        <w:rPr>
          <w:rFonts w:ascii="Times New Roman" w:hAnsi="Times New Roman" w:cs="Times New Roman"/>
          <w:sz w:val="24"/>
          <w:lang w:eastAsia="ko-KR"/>
        </w:rPr>
        <w:t xml:space="preserve"> 2009 national resident population of 40,084,082.</w:t>
      </w:r>
    </w:p>
    <w:sectPr w:rsidR="00D75B55" w:rsidSect="00132068">
      <w:type w:val="continuous"/>
      <w:pgSz w:w="11906" w:h="16838"/>
      <w:pgMar w:top="1440" w:right="1440" w:bottom="1440" w:left="1440" w:header="706" w:footer="706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F574E" w14:textId="77777777" w:rsidR="00C04C87" w:rsidRDefault="00C04C87" w:rsidP="00D75B55">
      <w:pPr>
        <w:spacing w:after="0" w:line="240" w:lineRule="auto"/>
      </w:pPr>
      <w:r>
        <w:separator/>
      </w:r>
    </w:p>
  </w:endnote>
  <w:endnote w:type="continuationSeparator" w:id="0">
    <w:p w14:paraId="7E95B034" w14:textId="77777777" w:rsidR="00C04C87" w:rsidRDefault="00C04C87" w:rsidP="00D75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493D0" w14:textId="77777777" w:rsidR="00C04C87" w:rsidRDefault="00C04C87" w:rsidP="00D75B55">
      <w:pPr>
        <w:spacing w:after="0" w:line="240" w:lineRule="auto"/>
      </w:pPr>
      <w:r>
        <w:separator/>
      </w:r>
    </w:p>
  </w:footnote>
  <w:footnote w:type="continuationSeparator" w:id="0">
    <w:p w14:paraId="5BB693CB" w14:textId="77777777" w:rsidR="00C04C87" w:rsidRDefault="00C04C87" w:rsidP="00D75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068"/>
    <w:rsid w:val="00132068"/>
    <w:rsid w:val="00156F06"/>
    <w:rsid w:val="002C6057"/>
    <w:rsid w:val="003D6342"/>
    <w:rsid w:val="004646FE"/>
    <w:rsid w:val="00493057"/>
    <w:rsid w:val="00560C18"/>
    <w:rsid w:val="00733760"/>
    <w:rsid w:val="00741239"/>
    <w:rsid w:val="00BC3429"/>
    <w:rsid w:val="00C04C87"/>
    <w:rsid w:val="00D7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5BABA"/>
  <w15:chartTrackingRefBased/>
  <w15:docId w15:val="{8757DF7D-86E0-48FA-9318-3DB3E89E3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068"/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2068"/>
  </w:style>
  <w:style w:type="paragraph" w:styleId="a4">
    <w:name w:val="Revision"/>
    <w:hidden/>
    <w:uiPriority w:val="99"/>
    <w:semiHidden/>
    <w:rsid w:val="00132068"/>
    <w:pPr>
      <w:spacing w:after="0" w:line="240" w:lineRule="auto"/>
    </w:pPr>
    <w:rPr>
      <w:lang w:val=""/>
    </w:rPr>
  </w:style>
  <w:style w:type="paragraph" w:styleId="a5">
    <w:name w:val="header"/>
    <w:basedOn w:val="a"/>
    <w:link w:val="Char"/>
    <w:uiPriority w:val="99"/>
    <w:unhideWhenUsed/>
    <w:rsid w:val="00D75B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75B55"/>
    <w:rPr>
      <w:lang w:val=""/>
    </w:rPr>
  </w:style>
  <w:style w:type="paragraph" w:styleId="a6">
    <w:name w:val="footer"/>
    <w:basedOn w:val="a"/>
    <w:link w:val="Char0"/>
    <w:uiPriority w:val="99"/>
    <w:unhideWhenUsed/>
    <w:rsid w:val="00D75B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75B55"/>
    <w:rPr>
      <w:lang w:val=""/>
    </w:rPr>
  </w:style>
  <w:style w:type="table" w:styleId="a7">
    <w:name w:val="Table Grid"/>
    <w:basedOn w:val="a1"/>
    <w:uiPriority w:val="39"/>
    <w:rsid w:val="00560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5</Words>
  <Characters>265</Characters>
  <Application>Microsoft Office Word</Application>
  <DocSecurity>0</DocSecurity>
  <Lines>265</Lines>
  <Paragraphs>6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J Kim</cp:lastModifiedBy>
  <cp:revision>4</cp:revision>
  <dcterms:created xsi:type="dcterms:W3CDTF">2022-08-10T06:59:00Z</dcterms:created>
  <dcterms:modified xsi:type="dcterms:W3CDTF">2022-12-1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a29a6018ae4b75c225c18ddbb103967c3908cec9353168d363072621cb45dc</vt:lpwstr>
  </property>
</Properties>
</file>